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0"/>
        <w:gridCol w:w="1472"/>
        <w:gridCol w:w="1798"/>
        <w:gridCol w:w="1789"/>
        <w:gridCol w:w="1792"/>
        <w:gridCol w:w="221"/>
      </w:tblGrid>
      <w:tr w:rsidR="007C41C1" w:rsidRPr="007C41C1" w14:paraId="6A9537E9" w14:textId="77777777" w:rsidTr="007C41C1">
        <w:trPr>
          <w:gridAfter w:val="1"/>
          <w:wAfter w:w="122" w:type="pct"/>
          <w:trHeight w:val="332"/>
        </w:trPr>
        <w:tc>
          <w:tcPr>
            <w:tcW w:w="487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0BAA6" w14:textId="77777777" w:rsidR="007C41C1" w:rsidRPr="007C41C1" w:rsidRDefault="007C41C1" w:rsidP="007C41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7C41C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 xml:space="preserve">Appendix 2: Test of normal distribution prior and after the first Covid-19 lockdown. </w:t>
            </w:r>
          </w:p>
        </w:tc>
      </w:tr>
      <w:tr w:rsidR="007C41C1" w:rsidRPr="007C41C1" w14:paraId="66135847" w14:textId="77777777" w:rsidTr="007C41C1">
        <w:trPr>
          <w:gridAfter w:val="1"/>
          <w:wAfter w:w="122" w:type="pct"/>
          <w:trHeight w:val="408"/>
        </w:trPr>
        <w:tc>
          <w:tcPr>
            <w:tcW w:w="1910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98EDC07" w14:textId="77777777" w:rsidR="007C41C1" w:rsidRPr="007C41C1" w:rsidRDefault="007C41C1" w:rsidP="007C41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Kolmogorov-Smirnova </w:t>
            </w:r>
          </w:p>
        </w:tc>
        <w:tc>
          <w:tcPr>
            <w:tcW w:w="99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BF871" w14:textId="77777777" w:rsidR="007C41C1" w:rsidRPr="007C41C1" w:rsidRDefault="007C41C1" w:rsidP="007C41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atistic</w:t>
            </w:r>
            <w:proofErr w:type="spellEnd"/>
          </w:p>
        </w:tc>
        <w:tc>
          <w:tcPr>
            <w:tcW w:w="98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9709A7" w14:textId="77777777" w:rsidR="007C41C1" w:rsidRPr="007C41C1" w:rsidRDefault="007C41C1" w:rsidP="007C41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f</w:t>
            </w:r>
            <w:proofErr w:type="spellEnd"/>
          </w:p>
        </w:tc>
        <w:tc>
          <w:tcPr>
            <w:tcW w:w="98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A1639" w14:textId="77777777" w:rsidR="007C41C1" w:rsidRPr="007C41C1" w:rsidRDefault="007C41C1" w:rsidP="007C41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-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alue</w:t>
            </w:r>
            <w:proofErr w:type="spellEnd"/>
          </w:p>
        </w:tc>
      </w:tr>
      <w:tr w:rsidR="007C41C1" w:rsidRPr="007C41C1" w14:paraId="48705293" w14:textId="77777777" w:rsidTr="007C41C1">
        <w:trPr>
          <w:trHeight w:val="179"/>
        </w:trPr>
        <w:tc>
          <w:tcPr>
            <w:tcW w:w="1910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2E9841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9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939DC7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8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189C8D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8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3AD571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3294" w14:textId="77777777" w:rsidR="007C41C1" w:rsidRPr="007C41C1" w:rsidRDefault="007C41C1" w:rsidP="007C41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7C41C1" w:rsidRPr="007C41C1" w14:paraId="0DE44A4A" w14:textId="77777777" w:rsidTr="007C41C1">
        <w:trPr>
          <w:trHeight w:val="458"/>
        </w:trPr>
        <w:tc>
          <w:tcPr>
            <w:tcW w:w="109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1CA014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elative score in hygiene related tasks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35EE78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efore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e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irst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ockdown</w:t>
            </w:r>
            <w:proofErr w:type="spellEnd"/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A24D8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63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45599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5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4B455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22" w:type="pct"/>
            <w:vAlign w:val="center"/>
            <w:hideMark/>
          </w:tcPr>
          <w:p w14:paraId="3C471458" w14:textId="77777777" w:rsidR="007C41C1" w:rsidRPr="007C41C1" w:rsidRDefault="007C41C1" w:rsidP="007C41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C41C1" w:rsidRPr="007C41C1" w14:paraId="384CB100" w14:textId="77777777" w:rsidTr="007C41C1">
        <w:trPr>
          <w:trHeight w:val="458"/>
        </w:trPr>
        <w:tc>
          <w:tcPr>
            <w:tcW w:w="10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2B5F4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0B068B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After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e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irst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ockdown</w:t>
            </w:r>
            <w:proofErr w:type="spellEnd"/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6BF1D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95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E935A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1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7B90B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22" w:type="pct"/>
            <w:vAlign w:val="center"/>
            <w:hideMark/>
          </w:tcPr>
          <w:p w14:paraId="4E128A33" w14:textId="77777777" w:rsidR="007C41C1" w:rsidRPr="007C41C1" w:rsidRDefault="007C41C1" w:rsidP="007C41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C41C1" w:rsidRPr="007C41C1" w14:paraId="78EF2369" w14:textId="77777777" w:rsidTr="007C41C1">
        <w:trPr>
          <w:trHeight w:val="458"/>
        </w:trPr>
        <w:tc>
          <w:tcPr>
            <w:tcW w:w="109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2F2B1B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lative score in OSCE 1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95B068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efore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e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irst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ockdown</w:t>
            </w:r>
            <w:proofErr w:type="spellEnd"/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D5A87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81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6B13B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5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9E326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22" w:type="pct"/>
            <w:vAlign w:val="center"/>
            <w:hideMark/>
          </w:tcPr>
          <w:p w14:paraId="65BC03EA" w14:textId="77777777" w:rsidR="007C41C1" w:rsidRPr="007C41C1" w:rsidRDefault="007C41C1" w:rsidP="007C41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C41C1" w:rsidRPr="007C41C1" w14:paraId="20D86EA6" w14:textId="77777777" w:rsidTr="007C41C1">
        <w:trPr>
          <w:trHeight w:val="458"/>
        </w:trPr>
        <w:tc>
          <w:tcPr>
            <w:tcW w:w="10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E7992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FA846B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After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e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irst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ockdown</w:t>
            </w:r>
            <w:proofErr w:type="spellEnd"/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6E76B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87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8D8F2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1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7BD63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22" w:type="pct"/>
            <w:vAlign w:val="center"/>
            <w:hideMark/>
          </w:tcPr>
          <w:p w14:paraId="7FF97A5E" w14:textId="77777777" w:rsidR="007C41C1" w:rsidRPr="007C41C1" w:rsidRDefault="007C41C1" w:rsidP="007C41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C41C1" w:rsidRPr="007C41C1" w14:paraId="071E007D" w14:textId="77777777" w:rsidTr="007C41C1">
        <w:trPr>
          <w:trHeight w:val="458"/>
        </w:trPr>
        <w:tc>
          <w:tcPr>
            <w:tcW w:w="109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198B95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mplete preparation of the materials for the PIV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0C8C3A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efore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e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irst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ockdown</w:t>
            </w:r>
            <w:proofErr w:type="spellEnd"/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C5048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14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0B15F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5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173D6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22" w:type="pct"/>
            <w:vAlign w:val="center"/>
            <w:hideMark/>
          </w:tcPr>
          <w:p w14:paraId="4FB5A8EA" w14:textId="77777777" w:rsidR="007C41C1" w:rsidRPr="007C41C1" w:rsidRDefault="007C41C1" w:rsidP="007C41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C41C1" w:rsidRPr="007C41C1" w14:paraId="37FB0036" w14:textId="77777777" w:rsidTr="007C41C1">
        <w:trPr>
          <w:trHeight w:val="458"/>
        </w:trPr>
        <w:tc>
          <w:tcPr>
            <w:tcW w:w="10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568F8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98B65A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After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e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irst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ockdown</w:t>
            </w:r>
            <w:proofErr w:type="spellEnd"/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886BF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49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5FE04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1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EB4E0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22" w:type="pct"/>
            <w:vAlign w:val="center"/>
            <w:hideMark/>
          </w:tcPr>
          <w:p w14:paraId="4A8DAB8C" w14:textId="77777777" w:rsidR="007C41C1" w:rsidRPr="007C41C1" w:rsidRDefault="007C41C1" w:rsidP="007C41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C41C1" w:rsidRPr="007C41C1" w14:paraId="5E74363F" w14:textId="77777777" w:rsidTr="007C41C1">
        <w:trPr>
          <w:trHeight w:val="458"/>
        </w:trPr>
        <w:tc>
          <w:tcPr>
            <w:tcW w:w="109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43F61A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Hand disinfection prior to patient contact and PIV placement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451F28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efore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e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irst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ockdown</w:t>
            </w:r>
            <w:proofErr w:type="spellEnd"/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927F5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497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EC775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5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6AB18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22" w:type="pct"/>
            <w:vAlign w:val="center"/>
            <w:hideMark/>
          </w:tcPr>
          <w:p w14:paraId="13DE9E86" w14:textId="77777777" w:rsidR="007C41C1" w:rsidRPr="007C41C1" w:rsidRDefault="007C41C1" w:rsidP="007C41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C41C1" w:rsidRPr="007C41C1" w14:paraId="58C43ED1" w14:textId="77777777" w:rsidTr="007C41C1">
        <w:trPr>
          <w:trHeight w:val="458"/>
        </w:trPr>
        <w:tc>
          <w:tcPr>
            <w:tcW w:w="10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1F83D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ACFE7A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After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e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irst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ockdown</w:t>
            </w:r>
            <w:proofErr w:type="spellEnd"/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B3848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36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AF135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1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460F0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22" w:type="pct"/>
            <w:vAlign w:val="center"/>
            <w:hideMark/>
          </w:tcPr>
          <w:p w14:paraId="15A79322" w14:textId="77777777" w:rsidR="007C41C1" w:rsidRPr="007C41C1" w:rsidRDefault="007C41C1" w:rsidP="007C41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C41C1" w:rsidRPr="007C41C1" w14:paraId="7C24AFDC" w14:textId="77777777" w:rsidTr="007C41C1">
        <w:trPr>
          <w:trHeight w:val="458"/>
        </w:trPr>
        <w:tc>
          <w:tcPr>
            <w:tcW w:w="109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AAABFE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Tourniquet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sage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9527D5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efore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e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irst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ockdown</w:t>
            </w:r>
            <w:proofErr w:type="spellEnd"/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5FA42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25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E94AF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5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AEE31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22" w:type="pct"/>
            <w:vAlign w:val="center"/>
            <w:hideMark/>
          </w:tcPr>
          <w:p w14:paraId="08B0A7DE" w14:textId="77777777" w:rsidR="007C41C1" w:rsidRPr="007C41C1" w:rsidRDefault="007C41C1" w:rsidP="007C41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C41C1" w:rsidRPr="007C41C1" w14:paraId="5FB143F5" w14:textId="77777777" w:rsidTr="007C41C1">
        <w:trPr>
          <w:trHeight w:val="458"/>
        </w:trPr>
        <w:tc>
          <w:tcPr>
            <w:tcW w:w="10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B7E50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A99269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After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e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irst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ockdown</w:t>
            </w:r>
            <w:proofErr w:type="spellEnd"/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2ADB3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410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E608E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1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AE7B9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22" w:type="pct"/>
            <w:vAlign w:val="center"/>
            <w:hideMark/>
          </w:tcPr>
          <w:p w14:paraId="0B5890A2" w14:textId="77777777" w:rsidR="007C41C1" w:rsidRPr="007C41C1" w:rsidRDefault="007C41C1" w:rsidP="007C41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C41C1" w:rsidRPr="007C41C1" w14:paraId="1B36C7D6" w14:textId="77777777" w:rsidTr="007C41C1">
        <w:trPr>
          <w:trHeight w:val="458"/>
        </w:trPr>
        <w:tc>
          <w:tcPr>
            <w:tcW w:w="109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88F52E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Disinfection of the PIV puncture site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32C41F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efore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e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irst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ockdown</w:t>
            </w:r>
            <w:proofErr w:type="spellEnd"/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AAE01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06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246EA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5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73DB8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22" w:type="pct"/>
            <w:vAlign w:val="center"/>
            <w:hideMark/>
          </w:tcPr>
          <w:p w14:paraId="4047BD52" w14:textId="77777777" w:rsidR="007C41C1" w:rsidRPr="007C41C1" w:rsidRDefault="007C41C1" w:rsidP="007C41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C41C1" w:rsidRPr="007C41C1" w14:paraId="54296A89" w14:textId="77777777" w:rsidTr="007C41C1">
        <w:trPr>
          <w:trHeight w:val="458"/>
        </w:trPr>
        <w:tc>
          <w:tcPr>
            <w:tcW w:w="10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D1670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729B48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After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e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irst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ockdown</w:t>
            </w:r>
            <w:proofErr w:type="spellEnd"/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BF5C5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37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04D86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1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AE80B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22" w:type="pct"/>
            <w:vAlign w:val="center"/>
            <w:hideMark/>
          </w:tcPr>
          <w:p w14:paraId="30E4CA16" w14:textId="77777777" w:rsidR="007C41C1" w:rsidRPr="007C41C1" w:rsidRDefault="007C41C1" w:rsidP="007C41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C41C1" w:rsidRPr="007C41C1" w14:paraId="74D1EFF1" w14:textId="77777777" w:rsidTr="007C41C1">
        <w:trPr>
          <w:trHeight w:val="458"/>
        </w:trPr>
        <w:tc>
          <w:tcPr>
            <w:tcW w:w="109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E8DA9E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0 second application time for the disinfectant considered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17B8DD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efore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e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irst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ockdown</w:t>
            </w:r>
            <w:proofErr w:type="spellEnd"/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BCB7A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41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9F551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5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4F0C8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22" w:type="pct"/>
            <w:vAlign w:val="center"/>
            <w:hideMark/>
          </w:tcPr>
          <w:p w14:paraId="7335DFA7" w14:textId="77777777" w:rsidR="007C41C1" w:rsidRPr="007C41C1" w:rsidRDefault="007C41C1" w:rsidP="007C41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C41C1" w:rsidRPr="007C41C1" w14:paraId="3702195E" w14:textId="77777777" w:rsidTr="007C41C1">
        <w:trPr>
          <w:trHeight w:val="458"/>
        </w:trPr>
        <w:tc>
          <w:tcPr>
            <w:tcW w:w="10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EEE82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40B1BD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After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e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irst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ockdown</w:t>
            </w:r>
            <w:proofErr w:type="spellEnd"/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F888F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38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6BB2E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1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79666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22" w:type="pct"/>
            <w:vAlign w:val="center"/>
            <w:hideMark/>
          </w:tcPr>
          <w:p w14:paraId="063193DC" w14:textId="77777777" w:rsidR="007C41C1" w:rsidRPr="007C41C1" w:rsidRDefault="007C41C1" w:rsidP="007C41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C41C1" w:rsidRPr="007C41C1" w14:paraId="4E7AFB9F" w14:textId="77777777" w:rsidTr="007C41C1">
        <w:trPr>
          <w:trHeight w:val="458"/>
        </w:trPr>
        <w:tc>
          <w:tcPr>
            <w:tcW w:w="109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93F8B2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enipuncture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uring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PIV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lacement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B8C4CA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efore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e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irst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ockdown</w:t>
            </w:r>
            <w:proofErr w:type="spellEnd"/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26A73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02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A9B49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5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433BD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22" w:type="pct"/>
            <w:vAlign w:val="center"/>
            <w:hideMark/>
          </w:tcPr>
          <w:p w14:paraId="47818292" w14:textId="77777777" w:rsidR="007C41C1" w:rsidRPr="007C41C1" w:rsidRDefault="007C41C1" w:rsidP="007C41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C41C1" w:rsidRPr="007C41C1" w14:paraId="06E0E7D6" w14:textId="77777777" w:rsidTr="007C41C1">
        <w:trPr>
          <w:trHeight w:val="458"/>
        </w:trPr>
        <w:tc>
          <w:tcPr>
            <w:tcW w:w="10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3E1C5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C928B2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After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e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irst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ockdown</w:t>
            </w:r>
            <w:proofErr w:type="spellEnd"/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AFE3E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46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8789A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1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76AF5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22" w:type="pct"/>
            <w:vAlign w:val="center"/>
            <w:hideMark/>
          </w:tcPr>
          <w:p w14:paraId="06FF2FFE" w14:textId="77777777" w:rsidR="007C41C1" w:rsidRPr="007C41C1" w:rsidRDefault="007C41C1" w:rsidP="007C41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C41C1" w:rsidRPr="007C41C1" w14:paraId="508A3545" w14:textId="77777777" w:rsidTr="007C41C1">
        <w:trPr>
          <w:trHeight w:val="458"/>
        </w:trPr>
        <w:tc>
          <w:tcPr>
            <w:tcW w:w="109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2AB7EF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Sterile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enipuncture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eedle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DF38B1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efore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e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irst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ockdown</w:t>
            </w:r>
            <w:proofErr w:type="spellEnd"/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EDBA9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14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D9186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5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4A52E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22" w:type="pct"/>
            <w:vAlign w:val="center"/>
            <w:hideMark/>
          </w:tcPr>
          <w:p w14:paraId="2811DE4F" w14:textId="77777777" w:rsidR="007C41C1" w:rsidRPr="007C41C1" w:rsidRDefault="007C41C1" w:rsidP="007C41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C41C1" w:rsidRPr="007C41C1" w14:paraId="55CDF2DE" w14:textId="77777777" w:rsidTr="007C41C1">
        <w:trPr>
          <w:trHeight w:val="458"/>
        </w:trPr>
        <w:tc>
          <w:tcPr>
            <w:tcW w:w="10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A7739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2CB9C6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After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e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irst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ockdown</w:t>
            </w:r>
            <w:proofErr w:type="spellEnd"/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FA245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08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0F388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1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B604D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22" w:type="pct"/>
            <w:vAlign w:val="center"/>
            <w:hideMark/>
          </w:tcPr>
          <w:p w14:paraId="655A5724" w14:textId="77777777" w:rsidR="007C41C1" w:rsidRPr="007C41C1" w:rsidRDefault="007C41C1" w:rsidP="007C41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C41C1" w:rsidRPr="007C41C1" w14:paraId="25F6823A" w14:textId="77777777" w:rsidTr="007C41C1">
        <w:trPr>
          <w:trHeight w:val="458"/>
        </w:trPr>
        <w:tc>
          <w:tcPr>
            <w:tcW w:w="109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EB12FA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Discarding of the PIV puncture needle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43E2FA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efore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e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irst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ockdown</w:t>
            </w:r>
            <w:proofErr w:type="spellEnd"/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768B6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19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8EA6D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5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64F68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22" w:type="pct"/>
            <w:vAlign w:val="center"/>
            <w:hideMark/>
          </w:tcPr>
          <w:p w14:paraId="631133A1" w14:textId="77777777" w:rsidR="007C41C1" w:rsidRPr="007C41C1" w:rsidRDefault="007C41C1" w:rsidP="007C41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C41C1" w:rsidRPr="007C41C1" w14:paraId="35BAF7F2" w14:textId="77777777" w:rsidTr="007C41C1">
        <w:trPr>
          <w:trHeight w:val="458"/>
        </w:trPr>
        <w:tc>
          <w:tcPr>
            <w:tcW w:w="10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EC3A2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D41283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After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e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irst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ockdown</w:t>
            </w:r>
            <w:proofErr w:type="spellEnd"/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724BF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96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9A8A6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1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7CC69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22" w:type="pct"/>
            <w:vAlign w:val="center"/>
            <w:hideMark/>
          </w:tcPr>
          <w:p w14:paraId="0129A566" w14:textId="77777777" w:rsidR="007C41C1" w:rsidRPr="007C41C1" w:rsidRDefault="007C41C1" w:rsidP="007C41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C41C1" w:rsidRPr="007C41C1" w14:paraId="04338290" w14:textId="77777777" w:rsidTr="007C41C1">
        <w:trPr>
          <w:trHeight w:val="458"/>
        </w:trPr>
        <w:tc>
          <w:tcPr>
            <w:tcW w:w="109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C6DA1A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nforming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e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atient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A9FEEC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efore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e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irst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ockdown</w:t>
            </w:r>
            <w:proofErr w:type="spellEnd"/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577A7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16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C2C4A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5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BFEEE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22" w:type="pct"/>
            <w:vAlign w:val="center"/>
            <w:hideMark/>
          </w:tcPr>
          <w:p w14:paraId="5E1FC774" w14:textId="77777777" w:rsidR="007C41C1" w:rsidRPr="007C41C1" w:rsidRDefault="007C41C1" w:rsidP="007C41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C41C1" w:rsidRPr="007C41C1" w14:paraId="7CB4DA87" w14:textId="77777777" w:rsidTr="007C41C1">
        <w:trPr>
          <w:trHeight w:val="458"/>
        </w:trPr>
        <w:tc>
          <w:tcPr>
            <w:tcW w:w="10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4847C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FB6F66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After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e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irst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ockdown</w:t>
            </w:r>
            <w:proofErr w:type="spellEnd"/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D7A89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464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2DBD9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1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8D3E5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22" w:type="pct"/>
            <w:vAlign w:val="center"/>
            <w:hideMark/>
          </w:tcPr>
          <w:p w14:paraId="3925DDA5" w14:textId="77777777" w:rsidR="007C41C1" w:rsidRPr="007C41C1" w:rsidRDefault="007C41C1" w:rsidP="007C41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C41C1" w:rsidRPr="007C41C1" w14:paraId="0BAA5E9A" w14:textId="77777777" w:rsidTr="007C41C1">
        <w:trPr>
          <w:trHeight w:val="458"/>
        </w:trPr>
        <w:tc>
          <w:tcPr>
            <w:tcW w:w="109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307A35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Structured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ork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cess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CD252F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efore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e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irst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ockdown</w:t>
            </w:r>
            <w:proofErr w:type="spellEnd"/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8656D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454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7C910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5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922B5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22" w:type="pct"/>
            <w:vAlign w:val="center"/>
            <w:hideMark/>
          </w:tcPr>
          <w:p w14:paraId="50E566EC" w14:textId="77777777" w:rsidR="007C41C1" w:rsidRPr="007C41C1" w:rsidRDefault="007C41C1" w:rsidP="007C41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C41C1" w:rsidRPr="007C41C1" w14:paraId="1D53DBC9" w14:textId="77777777" w:rsidTr="007C41C1">
        <w:trPr>
          <w:trHeight w:val="458"/>
        </w:trPr>
        <w:tc>
          <w:tcPr>
            <w:tcW w:w="10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BFEE2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6DDBC6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After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e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irst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ockdown</w:t>
            </w:r>
            <w:proofErr w:type="spellEnd"/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51333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414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E3DF5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1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B9CD8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22" w:type="pct"/>
            <w:vAlign w:val="center"/>
            <w:hideMark/>
          </w:tcPr>
          <w:p w14:paraId="066CF732" w14:textId="77777777" w:rsidR="007C41C1" w:rsidRPr="007C41C1" w:rsidRDefault="007C41C1" w:rsidP="007C41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C41C1" w:rsidRPr="007C41C1" w14:paraId="45123729" w14:textId="77777777" w:rsidTr="007C41C1">
        <w:trPr>
          <w:trHeight w:val="458"/>
        </w:trPr>
        <w:tc>
          <w:tcPr>
            <w:tcW w:w="109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235E59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Hand disinfection after patient contact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E75C3E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efore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e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irst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ockdown</w:t>
            </w:r>
            <w:proofErr w:type="spellEnd"/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A7D2E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494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13290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5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DAAE1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22" w:type="pct"/>
            <w:vAlign w:val="center"/>
            <w:hideMark/>
          </w:tcPr>
          <w:p w14:paraId="2D418183" w14:textId="77777777" w:rsidR="007C41C1" w:rsidRPr="007C41C1" w:rsidRDefault="007C41C1" w:rsidP="007C41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C41C1" w:rsidRPr="007C41C1" w14:paraId="53913650" w14:textId="77777777" w:rsidTr="007C41C1">
        <w:trPr>
          <w:trHeight w:val="458"/>
        </w:trPr>
        <w:tc>
          <w:tcPr>
            <w:tcW w:w="10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AFF0D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7789C9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After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e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irst</w:t>
            </w:r>
            <w:proofErr w:type="spellEnd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ockdown</w:t>
            </w:r>
            <w:proofErr w:type="spellEnd"/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DCBB8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78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D3AAA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1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09062" w14:textId="77777777" w:rsidR="007C41C1" w:rsidRPr="007C41C1" w:rsidRDefault="007C41C1" w:rsidP="007C41C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22" w:type="pct"/>
            <w:vAlign w:val="center"/>
            <w:hideMark/>
          </w:tcPr>
          <w:p w14:paraId="739FC68E" w14:textId="77777777" w:rsidR="007C41C1" w:rsidRPr="007C41C1" w:rsidRDefault="007C41C1" w:rsidP="007C41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C41C1" w:rsidRPr="007C41C1" w14:paraId="2B2A1DBF" w14:textId="77777777" w:rsidTr="007C41C1">
        <w:trPr>
          <w:trHeight w:val="179"/>
        </w:trPr>
        <w:tc>
          <w:tcPr>
            <w:tcW w:w="487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DD774E" w14:textId="77777777" w:rsidR="007C41C1" w:rsidRPr="007C41C1" w:rsidRDefault="007C41C1" w:rsidP="007C41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C41C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. Correction for significance according to Lilliefors.</w:t>
            </w:r>
          </w:p>
        </w:tc>
        <w:tc>
          <w:tcPr>
            <w:tcW w:w="122" w:type="pct"/>
            <w:vAlign w:val="center"/>
            <w:hideMark/>
          </w:tcPr>
          <w:p w14:paraId="3F368F74" w14:textId="77777777" w:rsidR="007C41C1" w:rsidRPr="007C41C1" w:rsidRDefault="007C41C1" w:rsidP="007C41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</w:tbl>
    <w:p w14:paraId="61836D7C" w14:textId="77777777" w:rsidR="00595479" w:rsidRPr="007C41C1" w:rsidRDefault="00595479">
      <w:pPr>
        <w:rPr>
          <w:lang w:val="en-US"/>
        </w:rPr>
      </w:pPr>
    </w:p>
    <w:sectPr w:rsidR="00595479" w:rsidRPr="007C41C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FFB"/>
    <w:rsid w:val="000C0FFB"/>
    <w:rsid w:val="00595479"/>
    <w:rsid w:val="007C4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8A3BBFC-55E7-47C9-B62F-0D04AEFC8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182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567</Characters>
  <Application>Microsoft Office Word</Application>
  <DocSecurity>0</DocSecurity>
  <Lines>13</Lines>
  <Paragraphs>3</Paragraphs>
  <ScaleCrop>false</ScaleCrop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Meyer</dc:creator>
  <cp:keywords/>
  <dc:description/>
  <cp:lastModifiedBy>Annika Meyer</cp:lastModifiedBy>
  <cp:revision>2</cp:revision>
  <dcterms:created xsi:type="dcterms:W3CDTF">2022-06-20T14:39:00Z</dcterms:created>
  <dcterms:modified xsi:type="dcterms:W3CDTF">2022-06-20T14:40:00Z</dcterms:modified>
</cp:coreProperties>
</file>